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3FBE3" w14:textId="40F93E73" w:rsidR="004E1CC6" w:rsidRPr="00537138" w:rsidRDefault="004E1CC6" w:rsidP="004E1C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7138">
        <w:rPr>
          <w:rFonts w:ascii="Times New Roman" w:hAnsi="Times New Roman" w:cs="Times New Roman"/>
          <w:sz w:val="24"/>
          <w:szCs w:val="24"/>
        </w:rPr>
        <w:t>Table S</w:t>
      </w:r>
      <w:r w:rsidR="00973A2A">
        <w:rPr>
          <w:rFonts w:ascii="Times New Roman" w:hAnsi="Times New Roman" w:cs="Times New Roman"/>
          <w:sz w:val="24"/>
          <w:szCs w:val="24"/>
        </w:rPr>
        <w:t>3</w:t>
      </w:r>
      <w:r w:rsidRPr="00537138">
        <w:rPr>
          <w:rFonts w:ascii="Times New Roman" w:hAnsi="Times New Roman" w:cs="Times New Roman"/>
          <w:sz w:val="24"/>
          <w:szCs w:val="24"/>
        </w:rPr>
        <w:t xml:space="preserve"> </w:t>
      </w:r>
      <w:r w:rsidR="00973A2A" w:rsidRPr="00973A2A">
        <w:rPr>
          <w:rFonts w:ascii="Times New Roman" w:hAnsi="Times New Roman" w:cs="Times New Roman"/>
          <w:sz w:val="24"/>
          <w:szCs w:val="24"/>
        </w:rPr>
        <w:t xml:space="preserve">The accessions with extreme protein content and oil content used for </w:t>
      </w:r>
      <w:proofErr w:type="spellStart"/>
      <w:r w:rsidR="00973A2A" w:rsidRPr="00973A2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73A2A" w:rsidRPr="00973A2A">
        <w:rPr>
          <w:rFonts w:ascii="Times New Roman" w:hAnsi="Times New Roman" w:cs="Times New Roman"/>
          <w:sz w:val="24"/>
          <w:szCs w:val="24"/>
        </w:rPr>
        <w:t>-PCR in the 320 soybean access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E1CC6" w:rsidRPr="00DF0D2C" w14:paraId="374A3550" w14:textId="77777777" w:rsidTr="00057A2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732EC7C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7A733A8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4756901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  <w:b/>
                <w:bCs/>
              </w:rPr>
              <w:t>Extreme-higher</w:t>
            </w:r>
          </w:p>
        </w:tc>
      </w:tr>
      <w:tr w:rsidR="004E1CC6" w:rsidRPr="00DF0D2C" w14:paraId="4A697A7C" w14:textId="77777777" w:rsidTr="00057A2A">
        <w:tc>
          <w:tcPr>
            <w:tcW w:w="2765" w:type="dxa"/>
            <w:tcBorders>
              <w:top w:val="single" w:sz="4" w:space="0" w:color="auto"/>
            </w:tcBorders>
          </w:tcPr>
          <w:p w14:paraId="34EC11C2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  <w:b/>
                <w:bCs/>
              </w:rPr>
              <w:t>Protein content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F721531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6A3F136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228</w:t>
            </w:r>
          </w:p>
        </w:tc>
      </w:tr>
      <w:tr w:rsidR="004E1CC6" w:rsidRPr="00DF0D2C" w14:paraId="742908BC" w14:textId="77777777" w:rsidTr="00057A2A">
        <w:tc>
          <w:tcPr>
            <w:tcW w:w="2765" w:type="dxa"/>
          </w:tcPr>
          <w:p w14:paraId="4B8CC708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72BC4B87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</w:tcPr>
          <w:p w14:paraId="3CAA8124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267</w:t>
            </w:r>
          </w:p>
        </w:tc>
      </w:tr>
      <w:tr w:rsidR="004E1CC6" w:rsidRPr="00DF0D2C" w14:paraId="36B51BDF" w14:textId="77777777" w:rsidTr="00057A2A">
        <w:tc>
          <w:tcPr>
            <w:tcW w:w="2765" w:type="dxa"/>
          </w:tcPr>
          <w:p w14:paraId="6540F926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08A31388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6" w:type="dxa"/>
          </w:tcPr>
          <w:p w14:paraId="7330EB05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230</w:t>
            </w:r>
          </w:p>
        </w:tc>
      </w:tr>
      <w:tr w:rsidR="004E1CC6" w:rsidRPr="00DF0D2C" w14:paraId="71B69F7B" w14:textId="77777777" w:rsidTr="00057A2A">
        <w:tc>
          <w:tcPr>
            <w:tcW w:w="2765" w:type="dxa"/>
          </w:tcPr>
          <w:p w14:paraId="5CFB19FE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28211944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</w:tcPr>
          <w:p w14:paraId="18D30013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201</w:t>
            </w:r>
          </w:p>
        </w:tc>
      </w:tr>
      <w:tr w:rsidR="004E1CC6" w:rsidRPr="00DF0D2C" w14:paraId="45F4E1E0" w14:textId="77777777" w:rsidTr="00057A2A">
        <w:tc>
          <w:tcPr>
            <w:tcW w:w="2765" w:type="dxa"/>
          </w:tcPr>
          <w:p w14:paraId="061135F0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5D4EDC3A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6" w:type="dxa"/>
          </w:tcPr>
          <w:p w14:paraId="35638512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076</w:t>
            </w:r>
          </w:p>
        </w:tc>
      </w:tr>
      <w:tr w:rsidR="004E1CC6" w:rsidRPr="00DF0D2C" w14:paraId="44A18C07" w14:textId="77777777" w:rsidTr="00057A2A">
        <w:tc>
          <w:tcPr>
            <w:tcW w:w="2765" w:type="dxa"/>
          </w:tcPr>
          <w:p w14:paraId="5E8A1C26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7366CC79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14:paraId="49BF22A9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096</w:t>
            </w:r>
          </w:p>
        </w:tc>
      </w:tr>
      <w:tr w:rsidR="004E1CC6" w:rsidRPr="00DF0D2C" w14:paraId="7352B24C" w14:textId="77777777" w:rsidTr="00057A2A">
        <w:tc>
          <w:tcPr>
            <w:tcW w:w="2765" w:type="dxa"/>
          </w:tcPr>
          <w:p w14:paraId="0485D232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1CDD7FFD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66" w:type="dxa"/>
          </w:tcPr>
          <w:p w14:paraId="7883CCBF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062</w:t>
            </w:r>
          </w:p>
        </w:tc>
      </w:tr>
      <w:tr w:rsidR="004E1CC6" w:rsidRPr="00DF0D2C" w14:paraId="32639E77" w14:textId="77777777" w:rsidTr="00057A2A">
        <w:tc>
          <w:tcPr>
            <w:tcW w:w="2765" w:type="dxa"/>
          </w:tcPr>
          <w:p w14:paraId="468EF1A3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74D8E6EF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6" w:type="dxa"/>
          </w:tcPr>
          <w:p w14:paraId="40204E2B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100</w:t>
            </w:r>
          </w:p>
        </w:tc>
      </w:tr>
      <w:tr w:rsidR="004E1CC6" w:rsidRPr="00DF0D2C" w14:paraId="4A3FF346" w14:textId="77777777" w:rsidTr="00057A2A">
        <w:tc>
          <w:tcPr>
            <w:tcW w:w="2765" w:type="dxa"/>
          </w:tcPr>
          <w:p w14:paraId="32C302B7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  <w:b/>
                <w:bCs/>
              </w:rPr>
              <w:t>Oil content</w:t>
            </w:r>
          </w:p>
        </w:tc>
        <w:tc>
          <w:tcPr>
            <w:tcW w:w="2765" w:type="dxa"/>
          </w:tcPr>
          <w:p w14:paraId="7E4BE4E4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14:paraId="40990ACB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236</w:t>
            </w:r>
          </w:p>
        </w:tc>
      </w:tr>
      <w:tr w:rsidR="004E1CC6" w:rsidRPr="00DF0D2C" w14:paraId="4C70F7B9" w14:textId="77777777" w:rsidTr="00057A2A">
        <w:tc>
          <w:tcPr>
            <w:tcW w:w="2765" w:type="dxa"/>
          </w:tcPr>
          <w:p w14:paraId="1264A2FE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39CDA697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</w:tcPr>
          <w:p w14:paraId="217CD12A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147</w:t>
            </w:r>
          </w:p>
        </w:tc>
      </w:tr>
      <w:tr w:rsidR="004E1CC6" w:rsidRPr="00DF0D2C" w14:paraId="1164023A" w14:textId="77777777" w:rsidTr="00057A2A">
        <w:tc>
          <w:tcPr>
            <w:tcW w:w="2765" w:type="dxa"/>
          </w:tcPr>
          <w:p w14:paraId="24DC4847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31CD9DFE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6" w:type="dxa"/>
          </w:tcPr>
          <w:p w14:paraId="3832D6B7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059</w:t>
            </w:r>
          </w:p>
        </w:tc>
      </w:tr>
      <w:tr w:rsidR="004E1CC6" w:rsidRPr="00DF0D2C" w14:paraId="3A614550" w14:textId="77777777" w:rsidTr="00057A2A">
        <w:tc>
          <w:tcPr>
            <w:tcW w:w="2765" w:type="dxa"/>
          </w:tcPr>
          <w:p w14:paraId="44B61315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1806E652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</w:tcPr>
          <w:p w14:paraId="5BBE9B86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200</w:t>
            </w:r>
          </w:p>
        </w:tc>
      </w:tr>
      <w:tr w:rsidR="004E1CC6" w:rsidRPr="00DF0D2C" w14:paraId="05EF89A9" w14:textId="77777777" w:rsidTr="00057A2A">
        <w:tc>
          <w:tcPr>
            <w:tcW w:w="2765" w:type="dxa"/>
          </w:tcPr>
          <w:p w14:paraId="40ACDB8A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426F0FEE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6" w:type="dxa"/>
          </w:tcPr>
          <w:p w14:paraId="39C2EC49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076</w:t>
            </w:r>
          </w:p>
        </w:tc>
      </w:tr>
      <w:tr w:rsidR="004E1CC6" w:rsidRPr="00DF0D2C" w14:paraId="1515080C" w14:textId="77777777" w:rsidTr="00057A2A">
        <w:tc>
          <w:tcPr>
            <w:tcW w:w="2765" w:type="dxa"/>
          </w:tcPr>
          <w:p w14:paraId="5180C367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53D52A4C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14:paraId="33C48452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096</w:t>
            </w:r>
          </w:p>
        </w:tc>
      </w:tr>
      <w:tr w:rsidR="004E1CC6" w:rsidRPr="00DF0D2C" w14:paraId="4CFF6363" w14:textId="77777777" w:rsidTr="00057A2A">
        <w:tc>
          <w:tcPr>
            <w:tcW w:w="2765" w:type="dxa"/>
          </w:tcPr>
          <w:p w14:paraId="62E2680F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22BEEE07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66" w:type="dxa"/>
          </w:tcPr>
          <w:p w14:paraId="11BE4F93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062</w:t>
            </w:r>
          </w:p>
        </w:tc>
      </w:tr>
      <w:tr w:rsidR="004E1CC6" w:rsidRPr="00DF0D2C" w14:paraId="66BFA2AC" w14:textId="77777777" w:rsidTr="00057A2A">
        <w:tc>
          <w:tcPr>
            <w:tcW w:w="2765" w:type="dxa"/>
          </w:tcPr>
          <w:p w14:paraId="7C94B483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6FDE06D7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6" w:type="dxa"/>
          </w:tcPr>
          <w:p w14:paraId="33B94CAF" w14:textId="77777777" w:rsidR="004E1CC6" w:rsidRPr="00DF0D2C" w:rsidRDefault="004E1CC6" w:rsidP="00057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2C">
              <w:rPr>
                <w:rFonts w:ascii="Times New Roman" w:hAnsi="Times New Roman" w:cs="Times New Roman"/>
              </w:rPr>
              <w:t>C100</w:t>
            </w:r>
          </w:p>
        </w:tc>
      </w:tr>
    </w:tbl>
    <w:p w14:paraId="7C5532C9" w14:textId="77777777" w:rsidR="00735D00" w:rsidRPr="004E1CC6" w:rsidRDefault="00735D00" w:rsidP="004E1CC6"/>
    <w:sectPr w:rsidR="00735D00" w:rsidRPr="004E1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F6703" w14:textId="77777777" w:rsidR="00DE00FD" w:rsidRDefault="00DE00FD" w:rsidP="004E1CC6">
      <w:r>
        <w:separator/>
      </w:r>
    </w:p>
  </w:endnote>
  <w:endnote w:type="continuationSeparator" w:id="0">
    <w:p w14:paraId="48C9A635" w14:textId="77777777" w:rsidR="00DE00FD" w:rsidRDefault="00DE00FD" w:rsidP="004E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05723" w14:textId="77777777" w:rsidR="00DE00FD" w:rsidRDefault="00DE00FD" w:rsidP="004E1CC6">
      <w:r>
        <w:separator/>
      </w:r>
    </w:p>
  </w:footnote>
  <w:footnote w:type="continuationSeparator" w:id="0">
    <w:p w14:paraId="4FA0E103" w14:textId="77777777" w:rsidR="00DE00FD" w:rsidRDefault="00DE00FD" w:rsidP="004E1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2F"/>
    <w:rsid w:val="001161DE"/>
    <w:rsid w:val="001B6549"/>
    <w:rsid w:val="004E1CC6"/>
    <w:rsid w:val="00735D00"/>
    <w:rsid w:val="0089342F"/>
    <w:rsid w:val="00962200"/>
    <w:rsid w:val="00973A2A"/>
    <w:rsid w:val="00DE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72582"/>
  <w15:chartTrackingRefBased/>
  <w15:docId w15:val="{B1AC0DD6-F566-4C4B-81DE-95AF9798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C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C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C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C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CC6"/>
    <w:rPr>
      <w:sz w:val="18"/>
      <w:szCs w:val="18"/>
    </w:rPr>
  </w:style>
  <w:style w:type="table" w:styleId="a7">
    <w:name w:val="Table Grid"/>
    <w:basedOn w:val="a1"/>
    <w:uiPriority w:val="39"/>
    <w:rsid w:val="004E1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栋</dc:creator>
  <cp:keywords/>
  <dc:description/>
  <cp:lastModifiedBy>金栋</cp:lastModifiedBy>
  <cp:revision>3</cp:revision>
  <dcterms:created xsi:type="dcterms:W3CDTF">2023-03-08T12:49:00Z</dcterms:created>
  <dcterms:modified xsi:type="dcterms:W3CDTF">2023-03-08T13:10:00Z</dcterms:modified>
</cp:coreProperties>
</file>